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Arial" w:hAnsi="Arial" w:cs="Arial"/>
          <w:bCs/>
          <w:color w:val="000000"/>
          <w:lang w:val="en-GB" w:eastAsia="en-US"/>
        </w:rPr>
      </w:pPr>
      <w:r>
        <w:rPr>
          <w:rFonts w:cs="Arial" w:ascii="Arial" w:hAnsi="Arial"/>
          <w:lang w:val="en-GB"/>
        </w:rPr>
        <w:t>Table S1. Clinical</w:t>
      </w:r>
      <w:r>
        <w:rPr>
          <w:rFonts w:cs="Arial" w:ascii="Arial" w:hAnsi="Arial"/>
          <w:bCs/>
          <w:color w:val="000000"/>
          <w:lang w:val="en-GB" w:eastAsia="en-US"/>
        </w:rPr>
        <w:t xml:space="preserve"> features for the patients receiving AIT on Day-0 according to empirical or documented prescription</w:t>
      </w:r>
    </w:p>
    <w:p>
      <w:pPr>
        <w:pStyle w:val="Normal"/>
        <w:spacing w:lineRule="auto" w:line="276"/>
        <w:jc w:val="both"/>
        <w:rPr>
          <w:rFonts w:ascii="Arial" w:hAnsi="Arial" w:cs="Arial"/>
          <w:bCs/>
          <w:color w:val="000000"/>
          <w:lang w:val="en-GB" w:eastAsia="en-US"/>
        </w:rPr>
      </w:pPr>
      <w:r>
        <w:rPr>
          <w:rFonts w:cs="Arial" w:ascii="Arial" w:hAnsi="Arial"/>
          <w:bCs/>
          <w:color w:val="000000"/>
          <w:lang w:val="en-GB" w:eastAsia="en-US"/>
        </w:rPr>
      </w:r>
    </w:p>
    <w:tbl>
      <w:tblPr>
        <w:tblW w:w="10348" w:type="dxa"/>
        <w:jc w:val="left"/>
        <w:tblInd w:w="-4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275"/>
        <w:gridCol w:w="1276"/>
        <w:gridCol w:w="1418"/>
        <w:gridCol w:w="1701"/>
      </w:tblGrid>
      <w:tr>
        <w:trPr/>
        <w:tc>
          <w:tcPr>
            <w:tcW w:w="467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Missing d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 xml:space="preserve">Empirical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AIT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=2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Documented AIT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=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P valu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Male, n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95 (6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4 (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 xml:space="preserve">Age, years, median [IQR] 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/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61 [49-74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54 [45-66]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5</w:t>
            </w:r>
          </w:p>
        </w:tc>
      </w:tr>
      <w:tr>
        <w:trPr/>
        <w:tc>
          <w:tcPr>
            <w:tcW w:w="10348" w:type="dxa"/>
            <w:gridSpan w:val="5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hanging="103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Clinical presentation at Day-0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316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Pain onset/ICU admission interval, days, median [IQR]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 [1-8]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7 [1-16]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5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Oliguria/anuria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33 (44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21 (35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BISAP score, median [IQR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10" w:leader="none"/>
                <w:tab w:val="center" w:pos="529" w:leader="none"/>
              </w:tabs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ab/>
              <w:tab/>
              <w:t>14/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2 [1-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2 [1-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Balthazar score E, n 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70 (5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1 (5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10348" w:type="dxa"/>
            <w:gridSpan w:val="5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hanging="103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 xml:space="preserve">Severity criteria at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Day-0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SOFA score, median [IQR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2/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5 [3-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5 [2-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Respiratory failure*, 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21 (4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7 (2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Cardiovascular failure*, 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44 (4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8 (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5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Renal failure*, 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4 (1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9 (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3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Septic shock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98 (33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2 (20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ind w:firstLine="316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Acute respiratory distress syndrome, 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3 (1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 (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hanging="116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Initial therapeutic management</w:t>
            </w:r>
          </w:p>
          <w:p>
            <w:pPr>
              <w:pStyle w:val="Normal"/>
              <w:ind w:left="309" w:firstLine="174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Vasoactive agents, n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47 (4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8 (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1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ind w:left="309" w:firstLine="174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Mechanical ventilation, n (%)</w:t>
            </w:r>
          </w:p>
          <w:p>
            <w:pPr>
              <w:pStyle w:val="Normal"/>
              <w:ind w:left="309" w:firstLine="174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Fluid loading, n (%)</w:t>
            </w:r>
          </w:p>
          <w:p>
            <w:pPr>
              <w:pStyle w:val="Normal"/>
              <w:ind w:left="309" w:firstLine="174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Renal replacement therapy, 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/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6/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7/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16 (3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234 (8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4 (1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4 (2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4 (8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8 (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10348" w:type="dxa"/>
            <w:gridSpan w:val="5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hanging="103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Main reasons for anti-infective therapy at Day-0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58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Intra-abdominal infection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/2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73 (58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4 (57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58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Pneumonia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6/2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1 (14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5 (9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58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Bacteraemia, n (%)</w:t>
            </w:r>
          </w:p>
          <w:p>
            <w:pPr>
              <w:pStyle w:val="Normal"/>
              <w:ind w:firstLine="458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Catheter-related infection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/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/1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28 (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 (1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5 (2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6 (10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01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58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Urinary tract infection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5/1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8 (3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 (2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58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Skin and soft tissue infection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/1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2 (1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10348" w:type="dxa"/>
            <w:gridSpan w:val="5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Most frequently prescribed anti-infective agents at Day-0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52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Beta-lactams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225 (75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7 (78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747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Carbapenems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67 (22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4 (23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64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Aminoglycosides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09 (36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1 (18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1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64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Anti-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Gram-positive</w:t>
            </w: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 xml:space="preserve"> agents, n (%)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0 (13)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0 (17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/>
        <w:tc>
          <w:tcPr>
            <w:tcW w:w="467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58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Antifungal agents, n (%)</w:t>
            </w:r>
          </w:p>
          <w:p>
            <w:pPr>
              <w:pStyle w:val="Normal"/>
              <w:ind w:firstLine="735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Azoles, n (%)</w:t>
            </w:r>
          </w:p>
          <w:p>
            <w:pPr>
              <w:pStyle w:val="Normal"/>
              <w:ind w:firstLine="735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Echinocandins, n (%)</w:t>
            </w:r>
          </w:p>
          <w:p>
            <w:pPr>
              <w:pStyle w:val="Normal"/>
              <w:ind w:firstLine="38"/>
              <w:jc w:val="both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Duration of AIT, days, median [IQR]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9/2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6 (1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31 (1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5 [2-11]</w:t>
            </w:r>
          </w:p>
        </w:tc>
        <w:tc>
          <w:tcPr>
            <w:tcW w:w="1418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7 (2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15 (2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4 (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5 [1-10]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&lt;0.0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NS</w:t>
            </w:r>
          </w:p>
        </w:tc>
      </w:tr>
      <w:tr>
        <w:trPr>
          <w:trHeight w:val="904" w:hRule="atLeast"/>
        </w:trPr>
        <w:tc>
          <w:tcPr>
            <w:tcW w:w="467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ICU length of stay, days, median [IQR]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ICU readmission n (%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Hospital mortality, n (%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Time to death, days, median [IQR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1/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9 [3-21]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22 (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84 (2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4 [1-32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ind w:right="318" w:hanging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7 [4-21]</w:t>
            </w:r>
          </w:p>
          <w:p>
            <w:pPr>
              <w:pStyle w:val="Normal"/>
              <w:ind w:right="318" w:hanging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5 (8)</w:t>
            </w:r>
          </w:p>
          <w:p>
            <w:pPr>
              <w:pStyle w:val="Normal"/>
              <w:ind w:right="318" w:hanging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9 (15)</w:t>
            </w:r>
          </w:p>
          <w:p>
            <w:pPr>
              <w:pStyle w:val="Normal"/>
              <w:ind w:right="318" w:hanging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8 [4-2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NS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NS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&lt;0.0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NS</w:t>
            </w:r>
          </w:p>
        </w:tc>
      </w:tr>
    </w:tbl>
    <w:p>
      <w:pPr>
        <w:pStyle w:val="Normal"/>
        <w:ind w:left="360" w:hanging="0"/>
        <w:jc w:val="both"/>
        <w:rPr/>
      </w:pPr>
      <w:r>
        <w:rPr>
          <w:rFonts w:cs="Arial" w:ascii="Arial" w:hAnsi="Arial"/>
          <w:bCs/>
          <w:color w:val="000000"/>
          <w:vertAlign w:val="superscript"/>
          <w:lang w:val="en-GB" w:eastAsia="en-US"/>
        </w:rPr>
        <w:t>NS: non-significant</w:t>
      </w:r>
    </w:p>
    <w:p>
      <w:pPr>
        <w:pStyle w:val="Normal"/>
        <w:ind w:left="360" w:hanging="0"/>
        <w:jc w:val="both"/>
        <w:rPr>
          <w:rFonts w:ascii="Arial" w:hAnsi="Arial" w:cs="Arial"/>
          <w:bCs/>
          <w:color w:val="000000"/>
          <w:vertAlign w:val="superscript"/>
          <w:lang w:val="en-GB" w:eastAsia="en-US"/>
        </w:rPr>
      </w:pPr>
      <w:r>
        <w:rPr>
          <w:rFonts w:cs="Arial" w:ascii="Arial" w:hAnsi="Arial"/>
          <w:bCs/>
          <w:color w:val="000000"/>
          <w:vertAlign w:val="superscript"/>
          <w:lang w:val="en-GB" w:eastAsia="en-US"/>
        </w:rPr>
        <w:t>*According to the definition of the SOFA score</w:t>
      </w:r>
    </w:p>
    <w:p>
      <w:pPr>
        <w:pStyle w:val="Normal"/>
        <w:spacing w:lineRule="auto" w:line="276"/>
        <w:jc w:val="both"/>
        <w:rPr>
          <w:rFonts w:ascii="Arial" w:hAnsi="Arial" w:cs="Arial"/>
          <w:bCs/>
          <w:color w:val="000000"/>
          <w:vertAlign w:val="superscript"/>
          <w:lang w:val="en-GB" w:eastAsia="en-US"/>
        </w:rPr>
      </w:pPr>
      <w:r>
        <w:rPr>
          <w:rFonts w:cs="Arial" w:ascii="Arial" w:hAnsi="Arial"/>
          <w:bCs/>
          <w:color w:val="000000"/>
          <w:vertAlign w:val="superscript"/>
          <w:lang w:val="en-GB" w:eastAsia="en-US"/>
        </w:rPr>
      </w:r>
      <w:r>
        <w:br w:type="page"/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lang w:val="en-GB"/>
        </w:rPr>
        <w:t>Table S2. Comparison of the clinical</w:t>
      </w:r>
      <w:r>
        <w:rPr>
          <w:rFonts w:cs="Arial" w:ascii="Arial" w:hAnsi="Arial"/>
          <w:bCs/>
          <w:color w:val="000000"/>
          <w:lang w:val="en-GB" w:eastAsia="en-US"/>
        </w:rPr>
        <w:t xml:space="preserve"> features of the patients admitted in the three ICUs with the lowest mortality rates (&lt;10%) and the three ICUs with the highest mortality rates (&gt;35%)</w:t>
      </w:r>
    </w:p>
    <w:p>
      <w:pPr>
        <w:pStyle w:val="Normal"/>
        <w:jc w:val="both"/>
        <w:rPr>
          <w:rFonts w:ascii="Arial" w:hAnsi="Arial" w:eastAsia="Times New Roman" w:cs="Arial"/>
          <w:bCs/>
          <w:color w:val="000000"/>
          <w:sz w:val="20"/>
          <w:szCs w:val="20"/>
          <w:lang w:val="en-GB" w:eastAsia="en-US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GB" w:eastAsia="en-US"/>
        </w:rPr>
      </w:r>
    </w:p>
    <w:tbl>
      <w:tblPr>
        <w:tblW w:w="949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992"/>
        <w:gridCol w:w="1418"/>
        <w:gridCol w:w="1559"/>
        <w:gridCol w:w="850"/>
      </w:tblGrid>
      <w:tr>
        <w:trPr/>
        <w:tc>
          <w:tcPr>
            <w:tcW w:w="4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CUs with low mortality rat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=8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CUS with high mortality rat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=1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linical presentation on admi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BISAP on admission, median (IQ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 [0-2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 [1-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ain onset/ICU admission interval, days median (IQ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 [1-4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2 [1-6]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Oliguria/anuria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 (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8 (4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Balthazar score E on admission, 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3 (5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9 (7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Severity criteria on admi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SOFA on admission, median (IQ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 [2-6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 [3-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espiratory failure*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0 (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7 (4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ardiovascular failure*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3 (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5 (4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enal failure*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6 (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6 (1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Septic shock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 (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3 (3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cute respiratory distress syndrome, 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 (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6 (1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46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herapeutic management on admiss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Vasoactive support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3 (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6 (4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echanical ventilation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 (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7 (4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enal replacement therapy, 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 (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 (1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nti-infective therapy on admiss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ntibiotic therapy on Day-0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4 (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6 (5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Empirical antibiotic therapy on Day-0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6 (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 (9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Beta-lactams on Day-0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/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3 (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 (5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arbapenems on Day-0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/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 (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6 (1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minoglycosides on Day-0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/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3 (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1 (2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nti-Gram-positive agents on Day-0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 (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 (1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ntifungal therapy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bdominal source of infection on Day-0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5 (1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6 (4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ulmonary source of infection on Day-0, 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 (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in treatments between Day&gt;0 and Day3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eed for blood transfusions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5 (3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2 (3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Duration of mechanical ventilation, days, median (IQ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 [0-6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 [0-2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Vasoactive support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5 (1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1 (5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enal replacement therapy, 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0 (1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9 (3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949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nti-infective therapy between Day&gt;0 and Day30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Duration of AIT, days, median (IQ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/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 [0-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 [1-1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arbapenems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1 (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3 (4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minoglycosides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5 (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0 (4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nti-Gram-positive agents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2 (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1 (2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ntifungal agents, 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 (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6 (1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949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in reasons for AIT between Day&gt;0 and Day30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ntra-abdominal infection, n (%)</w:t>
            </w:r>
          </w:p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neumonia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0 (38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5 (1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4 (63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1 (3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46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ain complications between Day&gt;0 and Day3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cute respiratory distress syndrome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8 (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9 (4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Septic shock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3 (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1 (4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ancreatic necrosis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5 (7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1 (9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nfected necrosis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8 (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5 (4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US"/>
              </w:rPr>
              <w:t>Gastro-intestinal perforatio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 (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 (1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5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cute mesenteric ischemia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4 (1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ntra-abdominal collection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9 (2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2 (6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bdominal compartment syndrome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1 (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 (1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Haemorrhage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0 (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6 (1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5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eritonitis, 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7 (3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949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linical management between Day&gt;0 and Day30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Endoscopic necrosectomy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6 (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7 (2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Surgical necrosectomy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4 (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5 (4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3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adiological drainage, 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/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7 (3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Duration of ICU stay, days, median (IQR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 [3-17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4 [4-28]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ICU readmission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 (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 (1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Hospital mortality rate, n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 (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4 (3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ime to death, days, median (IQR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7 [2.5-30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5 [2-37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NS</w:t>
            </w:r>
          </w:p>
        </w:tc>
      </w:tr>
    </w:tbl>
    <w:p>
      <w:pPr>
        <w:pStyle w:val="Normal"/>
        <w:ind w:left="360" w:hanging="0"/>
        <w:jc w:val="both"/>
        <w:rPr>
          <w:rFonts w:ascii="Arial" w:hAnsi="Arial" w:cs="Arial"/>
          <w:bCs/>
          <w:color w:val="000000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 w:eastAsia="en-US"/>
        </w:rPr>
        <w:t>NS: non-significant</w:t>
      </w:r>
    </w:p>
    <w:p>
      <w:pPr>
        <w:pStyle w:val="Normal"/>
        <w:ind w:left="360" w:hanging="0"/>
        <w:jc w:val="both"/>
        <w:rPr>
          <w:rFonts w:ascii="Arial" w:hAnsi="Arial" w:cs="Arial"/>
          <w:bCs/>
          <w:color w:val="000000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bCs/>
          <w:color w:val="000000"/>
          <w:sz w:val="20"/>
          <w:szCs w:val="20"/>
          <w:vertAlign w:val="superscript"/>
          <w:lang w:val="en-GB" w:eastAsia="en-US"/>
        </w:rPr>
        <w:t>*According to the definition of the SOFA score</w:t>
      </w:r>
    </w:p>
    <w:p>
      <w:pPr>
        <w:pStyle w:val="Normal"/>
        <w:jc w:val="both"/>
        <w:rPr>
          <w:rFonts w:ascii="Arial" w:hAnsi="Arial" w:eastAsia="Times New Roman" w:cs="Arial"/>
          <w:bCs/>
          <w:color w:val="000000"/>
          <w:sz w:val="20"/>
          <w:szCs w:val="20"/>
          <w:vertAlign w:val="superscript"/>
          <w:lang w:val="en-GB" w:eastAsia="en-US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vertAlign w:val="superscript"/>
          <w:lang w:val="en-GB" w:eastAsia="en-US"/>
        </w:rPr>
      </w:r>
    </w:p>
    <w:p>
      <w:pPr>
        <w:pStyle w:val="Normal"/>
        <w:spacing w:lineRule="auto" w:line="276"/>
        <w:jc w:val="both"/>
        <w:rPr>
          <w:rFonts w:ascii="Arial" w:hAnsi="Arial" w:eastAsia="Times New Roman" w:cs="Arial"/>
          <w:bCs/>
          <w:color w:val="000000"/>
          <w:sz w:val="20"/>
          <w:szCs w:val="20"/>
          <w:lang w:val="en-GB" w:eastAsia="en-US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GB" w:eastAsia="en-US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bCs/>
          <w:color w:val="000000"/>
          <w:vertAlign w:val="superscript"/>
          <w:lang w:val="en-GB" w:eastAsia="en-US"/>
        </w:rPr>
      </w:pPr>
      <w:r>
        <w:rPr>
          <w:rFonts w:cs="Arial" w:ascii="Arial" w:hAnsi="Arial"/>
          <w:bCs/>
          <w:color w:val="000000"/>
          <w:vertAlign w:val="superscript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Yu Mincho;MS Mincho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Aria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Times" w:hAnsi="Times" w:cs="Times"/>
      <w:sz w:val="15"/>
      <w:szCs w:val="15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0T23:44:00Z</dcterms:created>
  <dc:creator>Philippe Montravers</dc:creator>
  <dc:description/>
  <cp:keywords/>
  <dc:language>en-US</dc:language>
  <cp:lastModifiedBy>MPABLEO</cp:lastModifiedBy>
  <cp:lastPrinted>2018-12-19T14:58:00Z</cp:lastPrinted>
  <dcterms:modified xsi:type="dcterms:W3CDTF">2019-11-26T02:0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